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CB51C" w14:textId="77777777" w:rsidR="00F75EBF" w:rsidRPr="004311A3" w:rsidRDefault="00F75EBF" w:rsidP="00F75EB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311A3">
        <w:rPr>
          <w:rFonts w:ascii="Times New Roman" w:hAnsi="Times New Roman" w:cs="Times New Roman"/>
          <w:b/>
          <w:bCs/>
          <w:sz w:val="24"/>
          <w:szCs w:val="24"/>
        </w:rPr>
        <w:t xml:space="preserve">Appendix B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tient Characteristics (Comorbidities, </w:t>
      </w:r>
      <w:r w:rsidRPr="004311A3">
        <w:rPr>
          <w:rFonts w:ascii="Times New Roman" w:hAnsi="Times New Roman" w:cs="Times New Roman"/>
          <w:b/>
          <w:bCs/>
          <w:sz w:val="24"/>
          <w:szCs w:val="24"/>
        </w:rPr>
        <w:t>Reason for ICU admi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311A3">
        <w:rPr>
          <w:rFonts w:ascii="Times New Roman" w:hAnsi="Times New Roman" w:cs="Times New Roman"/>
          <w:b/>
          <w:bCs/>
          <w:sz w:val="24"/>
          <w:szCs w:val="24"/>
        </w:rPr>
        <w:t>ICU morta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Hospital Mortality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32"/>
        <w:gridCol w:w="1803"/>
        <w:gridCol w:w="1803"/>
        <w:gridCol w:w="1803"/>
      </w:tblGrid>
      <w:tr w:rsidR="00F75EBF" w:rsidRPr="00C9373C" w14:paraId="6E326F4B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07CE48A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585527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erivation</w:t>
            </w: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br/>
              <w:t>(n=3080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C79CE6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Validation</w:t>
            </w: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br/>
              <w:t>(n=3081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DAF468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Total</w:t>
            </w: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br/>
              <w:t>(N=6161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DEECE1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F75EBF" w:rsidRPr="00C9373C" w14:paraId="1BCBDCE1" w14:textId="77777777" w:rsidTr="00F65F64">
        <w:trPr>
          <w:cantSplit/>
          <w:trHeight w:val="20"/>
          <w:tblHeader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1FE47E3E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morbidities</w:t>
            </w:r>
          </w:p>
        </w:tc>
      </w:tr>
      <w:tr w:rsidR="00F75EBF" w:rsidRPr="00C9373C" w14:paraId="682EAFBA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76E55AB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7D6C493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263 (41.0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654012FE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278 (41.5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66258113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541 (41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D597D5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 w:rsidR="00F75EBF" w:rsidRPr="00C9373C" w14:paraId="1D6D8DB0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62185B3E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ronary Artery Diseas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B715035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90 (19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51EF6AB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82 (18.9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FE9C9CD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172 (19.0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EF827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80</w:t>
            </w:r>
          </w:p>
        </w:tc>
      </w:tr>
      <w:tr w:rsidR="00F75EBF" w:rsidRPr="00C9373C" w14:paraId="2E89E83D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0EE16D16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hronic Kidney Diseas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792297CA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446 (14.5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3F26266E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458 (14.9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359D2227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904 (14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3403FD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69</w:t>
            </w:r>
          </w:p>
        </w:tc>
      </w:tr>
      <w:tr w:rsidR="00F75EBF" w:rsidRPr="00C9373C" w14:paraId="6CA8D113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7B9F3224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hronic Liver Diseas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55381F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64 (2.1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0FACE5ED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1 (1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76FD73B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15 (1.9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4DEDCD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22</w:t>
            </w:r>
          </w:p>
        </w:tc>
      </w:tr>
      <w:tr w:rsidR="00F75EBF" w:rsidRPr="00C9373C" w14:paraId="33EE2B2E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369ACA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iabetes 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8107787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87 (19.1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1AC6441F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48 (17.8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43301714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135 (18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F22E7D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20</w:t>
            </w:r>
          </w:p>
        </w:tc>
      </w:tr>
      <w:tr w:rsidR="00F75EBF" w:rsidRPr="00C9373C" w14:paraId="2CCB1F64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2FB5F46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PD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1082D8E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29 (10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06C89D1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76 (12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93E6C04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705 (11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C2C34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07</w:t>
            </w:r>
          </w:p>
        </w:tc>
      </w:tr>
      <w:tr w:rsidR="00F75EBF" w:rsidRPr="00C9373C" w14:paraId="01DCEDE7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077FFE9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Cancer 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455E634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73 (2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7E6D377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74 (2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3EF51975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47 (2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DE7FE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F75EBF" w:rsidRPr="00C9373C" w14:paraId="2F862EFB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139F6082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HF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46076F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8 (20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98249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7 (20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C1551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265 (20.5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EABDF5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72</w:t>
            </w:r>
          </w:p>
        </w:tc>
      </w:tr>
      <w:tr w:rsidR="00F75EBF" w:rsidRPr="00C9373C" w14:paraId="7D104DFA" w14:textId="77777777" w:rsidTr="00F65F64">
        <w:trPr>
          <w:cantSplit/>
          <w:trHeight w:val="20"/>
          <w:tblHeader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49C52365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Valvular Heart Diseas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AEBB179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17 (20.0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F042D99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8 (19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561ABA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225 (19.9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4C2ABC" w14:textId="77777777" w:rsidR="00F75EBF" w:rsidRPr="001C6B36" w:rsidRDefault="00F75EBF" w:rsidP="00F65F64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 w:rsidR="00F75EBF" w:rsidRPr="00C9373C" w14:paraId="27704AD4" w14:textId="77777777" w:rsidTr="00F65F64">
        <w:trPr>
          <w:cantSplit/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58C6E4C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Reason for ICU admission</w:t>
            </w:r>
          </w:p>
        </w:tc>
      </w:tr>
      <w:tr w:rsidR="00F75EBF" w:rsidRPr="00C9373C" w14:paraId="58050893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F36C2D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ARDS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A89C6ED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 (2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A13E01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9 (2.6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ED45FE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62 (2.6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706CA7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75</w:t>
            </w:r>
          </w:p>
        </w:tc>
      </w:tr>
      <w:tr w:rsidR="00F75EBF" w:rsidRPr="00C9373C" w14:paraId="4C039BA3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426DB4C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Strok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1B7E206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3 (5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667043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4 (6.6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9191AD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67 (6.0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270BFC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</w:tr>
      <w:tr w:rsidR="00F75EBF" w:rsidRPr="00C9373C" w14:paraId="386A1027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7694EE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erebral disease other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D3C4AB2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9 (2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D0A7F82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0 (2.6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6CA66F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49 (2.4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DD9355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36</w:t>
            </w:r>
          </w:p>
        </w:tc>
      </w:tr>
      <w:tr w:rsidR="00F75EBF" w:rsidRPr="00C9373C" w14:paraId="4B41381E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7FA6DC6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Septic Shock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D523B51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2 (6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6BA6BF8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6 (6.0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CCBEE5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78 (6.1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C41AB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75</w:t>
            </w:r>
          </w:p>
        </w:tc>
      </w:tr>
      <w:tr w:rsidR="00F75EBF" w:rsidRPr="00C9373C" w14:paraId="65EA5FFA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012B0BD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ardiac Arrest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131456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7 (8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EFFDA4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44 (7.9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865574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01 (8.1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D2A401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54</w:t>
            </w:r>
          </w:p>
        </w:tc>
      </w:tr>
      <w:tr w:rsidR="00F75EBF" w:rsidRPr="00C9373C" w14:paraId="01D92C28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B70DAB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PD Exacerbat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38316E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3 (6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712DBA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6 (6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81B543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99 (6.5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13C77F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50</w:t>
            </w:r>
          </w:p>
        </w:tc>
      </w:tr>
      <w:tr w:rsidR="00F75EBF" w:rsidRPr="00C9373C" w14:paraId="1551877A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7FA5E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Pneumonia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30CE25E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2 (27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055113F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87 (25.5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A837806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629 (26.4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06BBA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11</w:t>
            </w:r>
          </w:p>
        </w:tc>
      </w:tr>
      <w:tr w:rsidR="00F75EBF" w:rsidRPr="00C9373C" w14:paraId="4227E7CC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3C7230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Dysrhythmia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984107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26 (30.1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036FE7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35 (30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E8B9E7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861 (30.2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0833F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81</w:t>
            </w:r>
          </w:p>
        </w:tc>
      </w:tr>
      <w:tr w:rsidR="00F75EBF" w:rsidRPr="00C9373C" w14:paraId="7851FFEB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F443C5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Acute CHF Exacerbation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D89B0F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3 (4.6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C154A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1 (5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BD99270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04 (4.9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D3B19E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29</w:t>
            </w:r>
          </w:p>
        </w:tc>
      </w:tr>
      <w:tr w:rsidR="00F75EBF" w:rsidRPr="00C9373C" w14:paraId="2EEE99A3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D3CE95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Pulmonary Embolism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A91FD7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8 (5.8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3762B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3 (5.6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D381C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51 (5.7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2704C3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78</w:t>
            </w:r>
          </w:p>
        </w:tc>
      </w:tr>
      <w:tr w:rsidR="00F75EBF" w:rsidRPr="00C9373C" w14:paraId="52737664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88D22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Acute Renal Failur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F367D5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20 (23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E3104D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98 (22.7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2F51D1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418 (23.0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6A8B6C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50</w:t>
            </w:r>
          </w:p>
        </w:tc>
      </w:tr>
      <w:tr w:rsidR="00F75EBF" w:rsidRPr="00C9373C" w14:paraId="76689DA5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91B11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Gastrointestinal Hemorrhage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A43CC9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5 (5.0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0CCC1F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4 (5.0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3FF8021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09 (5.0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E334AD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 w:rsidR="00F75EBF" w:rsidRPr="00C9373C" w14:paraId="0C101890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74CA1D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Cardiogenic Shock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7A8815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6 (20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C38DC2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4 (20.3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22162F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250 (20.3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B9C038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94</w:t>
            </w:r>
          </w:p>
        </w:tc>
      </w:tr>
      <w:tr w:rsidR="00F75EBF" w:rsidRPr="00C9373C" w14:paraId="16DC4135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08AF53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Neurogenic Shock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EE6C4A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4 (9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BD31E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2 (9.2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B2FDDF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66 (9.2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62C996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 w:rsidR="00F75EBF" w:rsidRPr="00C9373C" w14:paraId="11A440D2" w14:textId="77777777" w:rsidTr="00F65F64">
        <w:trPr>
          <w:cantSplit/>
          <w:trHeight w:val="2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ABE4D32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Mortality </w:t>
            </w: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Outcomes</w:t>
            </w:r>
          </w:p>
        </w:tc>
      </w:tr>
      <w:tr w:rsidR="00F75EBF" w:rsidRPr="00C9373C" w14:paraId="6EB29FFA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5780F8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ICU Mortality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FB8B46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88 (9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1AECD3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60 (8.4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4FC1FD0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48 (8.9%)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75D3B24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21</w:t>
            </w:r>
          </w:p>
        </w:tc>
      </w:tr>
      <w:tr w:rsidR="00F75EBF" w:rsidRPr="00C9373C" w14:paraId="5A985777" w14:textId="77777777" w:rsidTr="00F65F64">
        <w:trPr>
          <w:cantSplit/>
          <w:trHeight w:val="20"/>
          <w:jc w:val="center"/>
        </w:trPr>
        <w:tc>
          <w:tcPr>
            <w:tcW w:w="1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B03A19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  <w:lang w:eastAsia="zh-CN"/>
              </w:rPr>
              <w:t>Hospital Mortality</w:t>
            </w:r>
          </w:p>
        </w:tc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B1A9B8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9 (17.5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C8F37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C6B3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6 (17.1%)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315DEB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065 (17.3%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CEEF7" w14:textId="77777777" w:rsidR="00F75EBF" w:rsidRPr="001C6B36" w:rsidRDefault="00F75EBF" w:rsidP="00F65F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1C6B3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66</w:t>
            </w:r>
          </w:p>
        </w:tc>
      </w:tr>
    </w:tbl>
    <w:p w14:paraId="2CC4A6CA" w14:textId="59AF4615" w:rsidR="006B173B" w:rsidRDefault="00F75EBF">
      <w:r w:rsidRPr="00A2542A">
        <w:rPr>
          <w:rFonts w:ascii="Times New Roman" w:hAnsi="Times New Roman" w:cs="Times New Roman"/>
          <w:bCs/>
          <w:sz w:val="20"/>
          <w:szCs w:val="20"/>
        </w:rPr>
        <w:t>Abbreviations: ARDS, acute respiratory distress syndrome; COPD, chronic obstructive pulmonary disease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A2542A">
        <w:rPr>
          <w:rFonts w:ascii="Times New Roman" w:hAnsi="Times New Roman" w:cs="Times New Roman"/>
          <w:bCs/>
          <w:sz w:val="20"/>
          <w:szCs w:val="20"/>
        </w:rPr>
        <w:t xml:space="preserve"> ICU, intensive care unit</w:t>
      </w:r>
      <w:r>
        <w:rPr>
          <w:rFonts w:ascii="Times New Roman" w:hAnsi="Times New Roman" w:cs="Times New Roman"/>
          <w:bCs/>
          <w:sz w:val="20"/>
          <w:szCs w:val="20"/>
        </w:rPr>
        <w:t>, CHF, Congestive Heart Failure</w:t>
      </w:r>
    </w:p>
    <w:sectPr w:rsidR="006B173B" w:rsidSect="00F75EBF">
      <w:head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1229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B2AB302" w14:textId="77777777" w:rsidR="00B6026B" w:rsidRPr="00DD044C" w:rsidRDefault="00F75EB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D044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D044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D044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7</w:t>
        </w:r>
        <w:r w:rsidRPr="00DD044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0222BEC" w14:textId="77777777" w:rsidR="00B6026B" w:rsidRDefault="00F75E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BF"/>
    <w:rsid w:val="00283F3E"/>
    <w:rsid w:val="004A2786"/>
    <w:rsid w:val="00527A42"/>
    <w:rsid w:val="0082632B"/>
    <w:rsid w:val="00C90DC6"/>
    <w:rsid w:val="00F7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8EBB"/>
  <w15:chartTrackingRefBased/>
  <w15:docId w15:val="{7D4F12A6-F6FD-4CE3-866A-EA14F841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E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EBF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F75EB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5E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EBF"/>
  </w:style>
  <w:style w:type="table" w:styleId="TableGrid">
    <w:name w:val="Table Grid"/>
    <w:basedOn w:val="TableNormal"/>
    <w:uiPriority w:val="59"/>
    <w:rsid w:val="00F75EBF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Vikas, M.B.B.S.</dc:creator>
  <cp:keywords/>
  <dc:description/>
  <cp:lastModifiedBy>Bansal, Vikas, M.B.B.S.</cp:lastModifiedBy>
  <cp:revision>1</cp:revision>
  <dcterms:created xsi:type="dcterms:W3CDTF">2022-01-24T16:01:00Z</dcterms:created>
  <dcterms:modified xsi:type="dcterms:W3CDTF">2022-01-24T16:02:00Z</dcterms:modified>
</cp:coreProperties>
</file>